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31C4A2" w14:textId="2A01F567" w:rsidR="00A32DFA" w:rsidRPr="009A2072" w:rsidRDefault="00A32DFA" w:rsidP="00A32DFA">
      <w:pPr>
        <w:rPr>
          <w:b/>
          <w:bCs/>
          <w:iCs/>
          <w:sz w:val="22"/>
          <w:szCs w:val="22"/>
        </w:rPr>
      </w:pPr>
      <w:r>
        <w:rPr>
          <w:b/>
          <w:bCs/>
          <w:iCs/>
          <w:sz w:val="22"/>
          <w:szCs w:val="22"/>
        </w:rPr>
        <w:t>S9 Table:</w:t>
      </w:r>
      <w:r w:rsidRPr="009A2072">
        <w:rPr>
          <w:b/>
          <w:bCs/>
          <w:iCs/>
          <w:sz w:val="22"/>
          <w:szCs w:val="22"/>
        </w:rPr>
        <w:t xml:space="preserve"> </w:t>
      </w:r>
      <w:proofErr w:type="spellStart"/>
      <w:r w:rsidRPr="009A2072">
        <w:rPr>
          <w:b/>
          <w:bCs/>
          <w:iCs/>
          <w:sz w:val="22"/>
          <w:szCs w:val="22"/>
        </w:rPr>
        <w:t>Macropinocytosis</w:t>
      </w:r>
      <w:proofErr w:type="spellEnd"/>
      <w:r w:rsidRPr="009A2072">
        <w:rPr>
          <w:b/>
          <w:bCs/>
          <w:iCs/>
          <w:sz w:val="22"/>
          <w:szCs w:val="22"/>
        </w:rPr>
        <w:t xml:space="preserve"> of </w:t>
      </w:r>
      <w:proofErr w:type="spellStart"/>
      <w:r w:rsidRPr="009A2072">
        <w:rPr>
          <w:b/>
          <w:bCs/>
          <w:iCs/>
          <w:sz w:val="22"/>
          <w:szCs w:val="22"/>
        </w:rPr>
        <w:t>pHrodo</w:t>
      </w:r>
      <w:proofErr w:type="spellEnd"/>
      <w:r w:rsidRPr="009A2072">
        <w:rPr>
          <w:b/>
          <w:bCs/>
          <w:iCs/>
          <w:sz w:val="22"/>
          <w:szCs w:val="22"/>
        </w:rPr>
        <w:t>™ Red dextran by uninfected and infected PEMs, BMMs and THP-1 in static culture system.</w:t>
      </w:r>
    </w:p>
    <w:p w14:paraId="1B5130CD" w14:textId="77777777" w:rsidR="00A32DFA" w:rsidRPr="009A2072" w:rsidRDefault="00A32DFA" w:rsidP="00A32DFA">
      <w:pPr>
        <w:rPr>
          <w:sz w:val="22"/>
          <w:szCs w:val="22"/>
        </w:rPr>
      </w:pPr>
      <w:r w:rsidRPr="009A2072">
        <w:rPr>
          <w:sz w:val="22"/>
          <w:szCs w:val="22"/>
        </w:rPr>
        <w:t>*</w:t>
      </w:r>
      <w:r w:rsidRPr="009A2072">
        <w:rPr>
          <w:b/>
          <w:sz w:val="22"/>
          <w:szCs w:val="22"/>
        </w:rPr>
        <w:t xml:space="preserve"> Concentration of dextran µg/mg protein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284"/>
        <w:gridCol w:w="2030"/>
        <w:gridCol w:w="2030"/>
        <w:gridCol w:w="1949"/>
        <w:gridCol w:w="2030"/>
        <w:gridCol w:w="2030"/>
        <w:gridCol w:w="2030"/>
      </w:tblGrid>
      <w:tr w:rsidR="00A32DFA" w:rsidRPr="009A2072" w14:paraId="06632653" w14:textId="77777777" w:rsidTr="00825A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C9F9EC" w14:textId="77777777" w:rsidR="00A32DFA" w:rsidRPr="009A2072" w:rsidRDefault="00A32DFA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Time/Hour</w:t>
            </w:r>
          </w:p>
        </w:tc>
        <w:tc>
          <w:tcPr>
            <w:tcW w:w="0" w:type="auto"/>
            <w:hideMark/>
          </w:tcPr>
          <w:p w14:paraId="23859739" w14:textId="77777777" w:rsidR="00A32DFA" w:rsidRPr="009A2072" w:rsidRDefault="00A32DFA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Uninfected PEMs</w:t>
            </w:r>
          </w:p>
        </w:tc>
        <w:tc>
          <w:tcPr>
            <w:tcW w:w="0" w:type="auto"/>
            <w:hideMark/>
          </w:tcPr>
          <w:p w14:paraId="570719EE" w14:textId="77777777" w:rsidR="00A32DFA" w:rsidRPr="009A2072" w:rsidRDefault="00A32DFA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Uninfected BMMs</w:t>
            </w:r>
          </w:p>
        </w:tc>
        <w:tc>
          <w:tcPr>
            <w:tcW w:w="0" w:type="auto"/>
            <w:hideMark/>
          </w:tcPr>
          <w:p w14:paraId="467AB074" w14:textId="77777777" w:rsidR="00A32DFA" w:rsidRPr="009A2072" w:rsidRDefault="00A32DFA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Uninfected THP-1</w:t>
            </w:r>
          </w:p>
        </w:tc>
        <w:tc>
          <w:tcPr>
            <w:tcW w:w="0" w:type="auto"/>
            <w:hideMark/>
          </w:tcPr>
          <w:p w14:paraId="6BD028AE" w14:textId="77777777" w:rsidR="00A32DFA" w:rsidRPr="009A2072" w:rsidRDefault="00A32DFA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Infected PEMs</w:t>
            </w:r>
          </w:p>
        </w:tc>
        <w:tc>
          <w:tcPr>
            <w:tcW w:w="0" w:type="auto"/>
            <w:hideMark/>
          </w:tcPr>
          <w:p w14:paraId="2BB5938C" w14:textId="77777777" w:rsidR="00A32DFA" w:rsidRPr="009A2072" w:rsidRDefault="00A32DFA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Infected BMMs</w:t>
            </w:r>
          </w:p>
        </w:tc>
        <w:tc>
          <w:tcPr>
            <w:tcW w:w="0" w:type="auto"/>
            <w:hideMark/>
          </w:tcPr>
          <w:p w14:paraId="6FEA30E8" w14:textId="77777777" w:rsidR="00A32DFA" w:rsidRPr="009A2072" w:rsidRDefault="00A32DFA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Infected THP-1</w:t>
            </w:r>
          </w:p>
        </w:tc>
      </w:tr>
      <w:tr w:rsidR="00A32DFA" w:rsidRPr="009A2072" w14:paraId="035D1878" w14:textId="77777777" w:rsidTr="00825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C20350" w14:textId="77777777" w:rsidR="00A32DFA" w:rsidRPr="009A2072" w:rsidRDefault="00A32DFA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center"/>
          </w:tcPr>
          <w:p w14:paraId="4205E0A4" w14:textId="77777777" w:rsidR="00A32DFA" w:rsidRPr="009A2072" w:rsidRDefault="00A32DFA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44, 0.45, 0.46</w:t>
            </w:r>
          </w:p>
        </w:tc>
        <w:tc>
          <w:tcPr>
            <w:tcW w:w="0" w:type="auto"/>
            <w:vAlign w:val="center"/>
          </w:tcPr>
          <w:p w14:paraId="7687BF7A" w14:textId="77777777" w:rsidR="00A32DFA" w:rsidRPr="009A2072" w:rsidRDefault="00A32DFA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31, 0.31, 0.33</w:t>
            </w:r>
          </w:p>
        </w:tc>
        <w:tc>
          <w:tcPr>
            <w:tcW w:w="0" w:type="auto"/>
            <w:vAlign w:val="center"/>
          </w:tcPr>
          <w:p w14:paraId="50C9AB99" w14:textId="77777777" w:rsidR="00A32DFA" w:rsidRPr="009A2072" w:rsidRDefault="00A32DFA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16, 0.18, 0.17</w:t>
            </w:r>
          </w:p>
        </w:tc>
        <w:tc>
          <w:tcPr>
            <w:tcW w:w="0" w:type="auto"/>
            <w:vAlign w:val="center"/>
          </w:tcPr>
          <w:p w14:paraId="63C8E538" w14:textId="77777777" w:rsidR="00A32DFA" w:rsidRPr="009A2072" w:rsidRDefault="00A32DFA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02, 1.02, 0.81</w:t>
            </w:r>
          </w:p>
        </w:tc>
        <w:tc>
          <w:tcPr>
            <w:tcW w:w="0" w:type="auto"/>
            <w:vAlign w:val="center"/>
          </w:tcPr>
          <w:p w14:paraId="2D0E90FA" w14:textId="77777777" w:rsidR="00A32DFA" w:rsidRPr="009A2072" w:rsidRDefault="00A32DFA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70, 0.68, 0.48</w:t>
            </w:r>
          </w:p>
        </w:tc>
        <w:tc>
          <w:tcPr>
            <w:tcW w:w="0" w:type="auto"/>
            <w:vAlign w:val="center"/>
          </w:tcPr>
          <w:p w14:paraId="22DC956C" w14:textId="77777777" w:rsidR="00A32DFA" w:rsidRPr="009A2072" w:rsidRDefault="00A32DFA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40, 0.38, 0.18</w:t>
            </w:r>
          </w:p>
        </w:tc>
      </w:tr>
      <w:tr w:rsidR="00A32DFA" w:rsidRPr="009A2072" w14:paraId="37764FE2" w14:textId="77777777" w:rsidTr="00825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806AF8" w14:textId="77777777" w:rsidR="00A32DFA" w:rsidRPr="009A2072" w:rsidRDefault="00A32DFA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4A94687C" w14:textId="77777777" w:rsidR="00A32DFA" w:rsidRPr="009A2072" w:rsidRDefault="00A32DFA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57, 1.44, 1.05</w:t>
            </w:r>
          </w:p>
        </w:tc>
        <w:tc>
          <w:tcPr>
            <w:tcW w:w="0" w:type="auto"/>
            <w:vAlign w:val="center"/>
          </w:tcPr>
          <w:p w14:paraId="3A794652" w14:textId="77777777" w:rsidR="00A32DFA" w:rsidRPr="009A2072" w:rsidRDefault="00A32DFA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11, 1.17, 1.17</w:t>
            </w:r>
          </w:p>
        </w:tc>
        <w:tc>
          <w:tcPr>
            <w:tcW w:w="0" w:type="auto"/>
            <w:vAlign w:val="center"/>
          </w:tcPr>
          <w:p w14:paraId="598B997F" w14:textId="77777777" w:rsidR="00A32DFA" w:rsidRPr="009A2072" w:rsidRDefault="00A32DFA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56, 0.62, 0.56</w:t>
            </w:r>
          </w:p>
        </w:tc>
        <w:tc>
          <w:tcPr>
            <w:tcW w:w="0" w:type="auto"/>
            <w:vAlign w:val="center"/>
          </w:tcPr>
          <w:p w14:paraId="5B8C7194" w14:textId="77777777" w:rsidR="00A32DFA" w:rsidRPr="009A2072" w:rsidRDefault="00A32DFA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3.01, 3.16, 2.68</w:t>
            </w:r>
          </w:p>
        </w:tc>
        <w:tc>
          <w:tcPr>
            <w:tcW w:w="0" w:type="auto"/>
            <w:vAlign w:val="center"/>
          </w:tcPr>
          <w:p w14:paraId="35EE2FCE" w14:textId="77777777" w:rsidR="00A32DFA" w:rsidRPr="009A2072" w:rsidRDefault="00A32DFA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.21, 2.44, 2.25</w:t>
            </w:r>
          </w:p>
        </w:tc>
        <w:tc>
          <w:tcPr>
            <w:tcW w:w="0" w:type="auto"/>
            <w:vAlign w:val="center"/>
          </w:tcPr>
          <w:p w14:paraId="0DACC10A" w14:textId="77777777" w:rsidR="00A32DFA" w:rsidRPr="009A2072" w:rsidRDefault="00A32DFA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71, 1.79, 1.55</w:t>
            </w:r>
          </w:p>
        </w:tc>
      </w:tr>
      <w:tr w:rsidR="00A32DFA" w:rsidRPr="009A2072" w14:paraId="17B014A5" w14:textId="77777777" w:rsidTr="00825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E3743B" w14:textId="77777777" w:rsidR="00A32DFA" w:rsidRPr="009A2072" w:rsidRDefault="00A32DFA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40EEE130" w14:textId="77777777" w:rsidR="00A32DFA" w:rsidRPr="009A2072" w:rsidRDefault="00A32DFA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.91, 2.78, 2.86</w:t>
            </w:r>
          </w:p>
        </w:tc>
        <w:tc>
          <w:tcPr>
            <w:tcW w:w="0" w:type="auto"/>
            <w:vAlign w:val="center"/>
          </w:tcPr>
          <w:p w14:paraId="2741BB8A" w14:textId="77777777" w:rsidR="00A32DFA" w:rsidRPr="009A2072" w:rsidRDefault="00A32DFA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.54, 2.60, 2.66</w:t>
            </w:r>
          </w:p>
        </w:tc>
        <w:tc>
          <w:tcPr>
            <w:tcW w:w="0" w:type="auto"/>
            <w:vAlign w:val="center"/>
          </w:tcPr>
          <w:p w14:paraId="1FC47374" w14:textId="77777777" w:rsidR="00A32DFA" w:rsidRPr="009A2072" w:rsidRDefault="00A32DFA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01, 1.12, 1.02</w:t>
            </w:r>
          </w:p>
        </w:tc>
        <w:tc>
          <w:tcPr>
            <w:tcW w:w="0" w:type="auto"/>
            <w:vAlign w:val="center"/>
          </w:tcPr>
          <w:p w14:paraId="4E8DE635" w14:textId="77777777" w:rsidR="00A32DFA" w:rsidRPr="009A2072" w:rsidRDefault="00A32DFA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4.00, 4.08, 3.62</w:t>
            </w:r>
          </w:p>
        </w:tc>
        <w:tc>
          <w:tcPr>
            <w:tcW w:w="0" w:type="auto"/>
            <w:vAlign w:val="center"/>
          </w:tcPr>
          <w:p w14:paraId="34C55A84" w14:textId="77777777" w:rsidR="00A32DFA" w:rsidRPr="009A2072" w:rsidRDefault="00A32DFA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3.68, 3.60, 3.22</w:t>
            </w:r>
          </w:p>
        </w:tc>
        <w:tc>
          <w:tcPr>
            <w:tcW w:w="0" w:type="auto"/>
            <w:vAlign w:val="center"/>
          </w:tcPr>
          <w:p w14:paraId="122E5CF0" w14:textId="77777777" w:rsidR="00A32DFA" w:rsidRPr="009A2072" w:rsidRDefault="00A32DFA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96, 1.98, 1.76</w:t>
            </w:r>
          </w:p>
        </w:tc>
      </w:tr>
      <w:tr w:rsidR="00A32DFA" w:rsidRPr="009A2072" w14:paraId="4C3638CC" w14:textId="77777777" w:rsidTr="00825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14ACEC" w14:textId="77777777" w:rsidR="00A32DFA" w:rsidRPr="009A2072" w:rsidRDefault="00A32DFA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093AAF4E" w14:textId="77777777" w:rsidR="00A32DFA" w:rsidRPr="009A2072" w:rsidRDefault="00A32DFA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4.93, 4.94, 5.13</w:t>
            </w:r>
          </w:p>
        </w:tc>
        <w:tc>
          <w:tcPr>
            <w:tcW w:w="0" w:type="auto"/>
            <w:vAlign w:val="center"/>
          </w:tcPr>
          <w:p w14:paraId="2B640773" w14:textId="77777777" w:rsidR="00A32DFA" w:rsidRPr="009A2072" w:rsidRDefault="00A32DFA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4.34, 4.17, 4.38</w:t>
            </w:r>
          </w:p>
        </w:tc>
        <w:tc>
          <w:tcPr>
            <w:tcW w:w="0" w:type="auto"/>
            <w:vAlign w:val="center"/>
          </w:tcPr>
          <w:p w14:paraId="377E7E86" w14:textId="77777777" w:rsidR="00A32DFA" w:rsidRPr="009A2072" w:rsidRDefault="00A32DFA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.55, 2.77, 2.64</w:t>
            </w:r>
          </w:p>
        </w:tc>
        <w:tc>
          <w:tcPr>
            <w:tcW w:w="0" w:type="auto"/>
            <w:vAlign w:val="center"/>
          </w:tcPr>
          <w:p w14:paraId="0AC8B9EB" w14:textId="77777777" w:rsidR="00A32DFA" w:rsidRPr="009A2072" w:rsidRDefault="00A32DFA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7.03, 7.87, 7.01</w:t>
            </w:r>
          </w:p>
        </w:tc>
        <w:tc>
          <w:tcPr>
            <w:tcW w:w="0" w:type="auto"/>
            <w:vAlign w:val="center"/>
          </w:tcPr>
          <w:p w14:paraId="51911AAD" w14:textId="77777777" w:rsidR="00A32DFA" w:rsidRPr="009A2072" w:rsidRDefault="00A32DFA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5.90, 6.37, 6.03</w:t>
            </w:r>
          </w:p>
        </w:tc>
        <w:tc>
          <w:tcPr>
            <w:tcW w:w="0" w:type="auto"/>
            <w:vAlign w:val="center"/>
          </w:tcPr>
          <w:p w14:paraId="46B9426D" w14:textId="77777777" w:rsidR="00A32DFA" w:rsidRPr="009A2072" w:rsidRDefault="00A32DFA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4.48, 4.43, 3.39</w:t>
            </w:r>
          </w:p>
        </w:tc>
      </w:tr>
      <w:tr w:rsidR="00A32DFA" w:rsidRPr="009A2072" w14:paraId="0965587F" w14:textId="77777777" w:rsidTr="00825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2DC4D9" w14:textId="77777777" w:rsidR="00A32DFA" w:rsidRPr="009A2072" w:rsidRDefault="00A32DFA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  <w:vAlign w:val="center"/>
          </w:tcPr>
          <w:p w14:paraId="11E59167" w14:textId="77777777" w:rsidR="00A32DFA" w:rsidRPr="009A2072" w:rsidRDefault="00A32DFA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9.02, 21.36, 19.03</w:t>
            </w:r>
          </w:p>
        </w:tc>
        <w:tc>
          <w:tcPr>
            <w:tcW w:w="0" w:type="auto"/>
            <w:vAlign w:val="center"/>
          </w:tcPr>
          <w:p w14:paraId="2F07C45B" w14:textId="77777777" w:rsidR="00A32DFA" w:rsidRPr="009A2072" w:rsidRDefault="00A32DFA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7.31, 18.16, 15.52</w:t>
            </w:r>
          </w:p>
        </w:tc>
        <w:tc>
          <w:tcPr>
            <w:tcW w:w="0" w:type="auto"/>
            <w:vAlign w:val="center"/>
          </w:tcPr>
          <w:p w14:paraId="5804A9C7" w14:textId="77777777" w:rsidR="00A32DFA" w:rsidRPr="009A2072" w:rsidRDefault="00A32DFA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9.25, 8.89, 6.76</w:t>
            </w:r>
          </w:p>
        </w:tc>
        <w:tc>
          <w:tcPr>
            <w:tcW w:w="0" w:type="auto"/>
            <w:vAlign w:val="center"/>
          </w:tcPr>
          <w:p w14:paraId="45F22583" w14:textId="77777777" w:rsidR="00A32DFA" w:rsidRPr="009A2072" w:rsidRDefault="00A32DFA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5.09, 27.22, 25.69</w:t>
            </w:r>
          </w:p>
        </w:tc>
        <w:tc>
          <w:tcPr>
            <w:tcW w:w="0" w:type="auto"/>
            <w:vAlign w:val="center"/>
          </w:tcPr>
          <w:p w14:paraId="7595F3D8" w14:textId="77777777" w:rsidR="00A32DFA" w:rsidRPr="009A2072" w:rsidRDefault="00A32DFA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2.91, 24.85, 23.64</w:t>
            </w:r>
          </w:p>
        </w:tc>
        <w:tc>
          <w:tcPr>
            <w:tcW w:w="0" w:type="auto"/>
            <w:vAlign w:val="center"/>
          </w:tcPr>
          <w:p w14:paraId="14B89CD5" w14:textId="77777777" w:rsidR="00A32DFA" w:rsidRPr="009A2072" w:rsidRDefault="00A32DFA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4.10, 14.77, 12.84</w:t>
            </w:r>
          </w:p>
        </w:tc>
      </w:tr>
    </w:tbl>
    <w:p w14:paraId="1000ADB2" w14:textId="032C69B0" w:rsidR="00A32DFA" w:rsidRPr="009A2072" w:rsidRDefault="00A32DFA" w:rsidP="00A32DFA">
      <w:pPr>
        <w:rPr>
          <w:i/>
          <w:iCs/>
          <w:sz w:val="22"/>
          <w:szCs w:val="22"/>
        </w:rPr>
      </w:pPr>
      <w:proofErr w:type="spellStart"/>
      <w:r w:rsidRPr="009A2072">
        <w:rPr>
          <w:i/>
          <w:iCs/>
          <w:sz w:val="22"/>
          <w:szCs w:val="22"/>
        </w:rPr>
        <w:t>Macropinocytosis</w:t>
      </w:r>
      <w:proofErr w:type="spellEnd"/>
      <w:r w:rsidRPr="009A2072">
        <w:rPr>
          <w:i/>
          <w:iCs/>
          <w:sz w:val="22"/>
          <w:szCs w:val="22"/>
        </w:rPr>
        <w:t xml:space="preserve"> was significantly higher (p&lt;0.05 by t-test) in infected macrophages compared to uninfected ones.  Initial macrophage infection rate was &gt;80% after 24 h</w:t>
      </w:r>
      <w:r>
        <w:rPr>
          <w:i/>
          <w:iCs/>
          <w:sz w:val="22"/>
          <w:szCs w:val="22"/>
        </w:rPr>
        <w:t>, n=3</w:t>
      </w:r>
      <w:r w:rsidRPr="009A2072">
        <w:rPr>
          <w:i/>
          <w:iCs/>
          <w:sz w:val="22"/>
          <w:szCs w:val="22"/>
        </w:rPr>
        <w:t>.</w:t>
      </w:r>
    </w:p>
    <w:p w14:paraId="1648B6D5" w14:textId="77777777" w:rsidR="00A32DFA" w:rsidRPr="00A32DFA" w:rsidRDefault="00A32DFA" w:rsidP="00A32DFA"/>
    <w:sectPr w:rsidR="00A32DFA" w:rsidRPr="00A32DFA" w:rsidSect="00070C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DFA"/>
    <w:rsid w:val="00070C5B"/>
    <w:rsid w:val="00A32DFA"/>
    <w:rsid w:val="00E21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A302A"/>
  <w15:chartTrackingRefBased/>
  <w15:docId w15:val="{26ECD424-9809-47B5-99FA-60032B53B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DFA"/>
  </w:style>
  <w:style w:type="paragraph" w:styleId="Heading1">
    <w:name w:val="heading 1"/>
    <w:basedOn w:val="Normal"/>
    <w:next w:val="Normal"/>
    <w:link w:val="Heading1Char"/>
    <w:uiPriority w:val="9"/>
    <w:qFormat/>
    <w:rsid w:val="00A32D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2D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2D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2D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2D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2D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2D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2D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2D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2D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2D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2D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2D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2D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2D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2D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2D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2D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2D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2D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2D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2D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2D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2D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2D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2D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2D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2D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2DFA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A32DF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zk, Alaa</dc:creator>
  <cp:keywords/>
  <dc:description/>
  <cp:lastModifiedBy>Riezk, Alaa</cp:lastModifiedBy>
  <cp:revision>2</cp:revision>
  <dcterms:created xsi:type="dcterms:W3CDTF">2025-02-10T15:24:00Z</dcterms:created>
  <dcterms:modified xsi:type="dcterms:W3CDTF">2025-02-10T15:34:00Z</dcterms:modified>
</cp:coreProperties>
</file>